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DC42" w14:textId="30EFD2F5" w:rsidR="001A3656" w:rsidRPr="001A3656" w:rsidRDefault="001A3656">
      <w:pPr>
        <w:rPr>
          <w:b/>
          <w:bCs/>
          <w:lang w:val="en-US"/>
        </w:rPr>
      </w:pPr>
      <w:r w:rsidRPr="001A3656">
        <w:rPr>
          <w:b/>
          <w:bCs/>
          <w:lang w:val="en-US"/>
        </w:rPr>
        <w:t>Table 1. L</w:t>
      </w:r>
      <w:r w:rsidRPr="001A3656">
        <w:rPr>
          <w:b/>
          <w:bCs/>
          <w:lang w:val="en-US"/>
        </w:rPr>
        <w:t xml:space="preserve">ist of SNPs </w:t>
      </w:r>
      <w:r>
        <w:rPr>
          <w:b/>
          <w:bCs/>
          <w:lang w:val="en-US"/>
        </w:rPr>
        <w:t xml:space="preserve">significantly associated with phenotypic and physiological traits. </w:t>
      </w:r>
    </w:p>
    <w:p w14:paraId="72F17F49" w14:textId="77777777" w:rsidR="001A3656" w:rsidRPr="001A3656" w:rsidRDefault="001A3656">
      <w:pPr>
        <w:rPr>
          <w:lang w:val="en-US"/>
        </w:rPr>
      </w:pPr>
    </w:p>
    <w:tbl>
      <w:tblPr>
        <w:tblW w:w="10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3"/>
        <w:gridCol w:w="1295"/>
        <w:gridCol w:w="1559"/>
        <w:gridCol w:w="1507"/>
        <w:gridCol w:w="1783"/>
        <w:gridCol w:w="1683"/>
      </w:tblGrid>
      <w:tr w:rsidR="00FA5AD9" w:rsidRPr="00FA5AD9" w14:paraId="223D954A" w14:textId="77777777" w:rsidTr="001A3656">
        <w:trPr>
          <w:trHeight w:val="584"/>
        </w:trPr>
        <w:tc>
          <w:tcPr>
            <w:tcW w:w="2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263BD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Phenotypc</w:t>
            </w:r>
            <w:proofErr w:type="spellEnd"/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 xml:space="preserve"> trai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9154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herita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18FB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Chromosome posi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4552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chromosom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374F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Allelic frequenc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AD94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it-IT"/>
              </w:rPr>
              <w:t>P-wald</w:t>
            </w:r>
          </w:p>
        </w:tc>
      </w:tr>
      <w:tr w:rsidR="00FA5AD9" w:rsidRPr="00FA5AD9" w14:paraId="37D1022A" w14:textId="77777777" w:rsidTr="001A3656">
        <w:trPr>
          <w:trHeight w:val="310"/>
        </w:trPr>
        <w:tc>
          <w:tcPr>
            <w:tcW w:w="25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5095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Pi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3C65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32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DB85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17030769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7058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AFC6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2.3%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1F3C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.786726e-08</w:t>
            </w:r>
          </w:p>
        </w:tc>
      </w:tr>
      <w:tr w:rsidR="00FA5AD9" w:rsidRPr="00FA5AD9" w14:paraId="47FD80A5" w14:textId="77777777" w:rsidTr="001A3656">
        <w:trPr>
          <w:trHeight w:val="281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CD0E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Shoo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biomass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84C3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FFF2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27533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CE8C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A805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8.3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B815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560994e-08</w:t>
            </w:r>
          </w:p>
        </w:tc>
      </w:tr>
      <w:tr w:rsidR="00FA5AD9" w:rsidRPr="00FA5AD9" w14:paraId="666890F4" w14:textId="77777777" w:rsidTr="001A3656">
        <w:trPr>
          <w:trHeight w:val="286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D052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Shoo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biomass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C2A8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9143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725364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9C6F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E00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9456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434627e-08</w:t>
            </w:r>
          </w:p>
        </w:tc>
      </w:tr>
      <w:tr w:rsidR="00FA5AD9" w:rsidRPr="00FA5AD9" w14:paraId="320D0CB0" w14:textId="77777777" w:rsidTr="001A3656">
        <w:trPr>
          <w:trHeight w:val="278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DC93D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18E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D42E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27533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CAFF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6C5C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F697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5417e-24</w:t>
            </w:r>
          </w:p>
        </w:tc>
      </w:tr>
      <w:tr w:rsidR="00FA5AD9" w:rsidRPr="00FA5AD9" w14:paraId="60BD2CD0" w14:textId="77777777" w:rsidTr="001A3656">
        <w:trPr>
          <w:trHeight w:val="283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C807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A69B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5982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64087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BA6E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EBA5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88C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5417e-24</w:t>
            </w:r>
          </w:p>
        </w:tc>
      </w:tr>
      <w:tr w:rsidR="00FA5AD9" w:rsidRPr="00FA5AD9" w14:paraId="07E338A0" w14:textId="77777777" w:rsidTr="001A3656">
        <w:trPr>
          <w:trHeight w:val="290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D099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506F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A402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64087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ADD3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5A62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3125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5417e-24</w:t>
            </w:r>
          </w:p>
        </w:tc>
      </w:tr>
      <w:tr w:rsidR="00FA5AD9" w:rsidRPr="00FA5AD9" w14:paraId="73331EF7" w14:textId="77777777" w:rsidTr="001A3656">
        <w:trPr>
          <w:trHeight w:val="282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FFB4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7087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C8FE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17255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86BA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5BE8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A2B7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075417e-24</w:t>
            </w:r>
          </w:p>
        </w:tc>
      </w:tr>
      <w:tr w:rsidR="00FA5AD9" w:rsidRPr="00FA5AD9" w14:paraId="6D396DD9" w14:textId="77777777" w:rsidTr="001A3656">
        <w:trPr>
          <w:trHeight w:val="274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7F1B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13A1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F910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957491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B846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3023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0,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8C48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.762413e-13</w:t>
            </w:r>
          </w:p>
        </w:tc>
      </w:tr>
      <w:tr w:rsidR="00FA5AD9" w:rsidRPr="00FA5AD9" w14:paraId="30BD712C" w14:textId="77777777" w:rsidTr="001A3656">
        <w:trPr>
          <w:trHeight w:val="279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81E1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7F0D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E30D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66404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429FA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B4A7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5821D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.187546e-12</w:t>
            </w:r>
          </w:p>
        </w:tc>
      </w:tr>
      <w:tr w:rsidR="00FA5AD9" w:rsidRPr="00FA5AD9" w14:paraId="2877C3BB" w14:textId="77777777" w:rsidTr="001A3656">
        <w:trPr>
          <w:trHeight w:val="272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B684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BFD4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F6686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09962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D209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6EDC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CF7B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.187546e-12</w:t>
            </w:r>
          </w:p>
        </w:tc>
      </w:tr>
      <w:tr w:rsidR="00FA5AD9" w:rsidRPr="00FA5AD9" w14:paraId="75F0187E" w14:textId="77777777" w:rsidTr="001A3656">
        <w:trPr>
          <w:trHeight w:val="292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CA2D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FFE0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356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099620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E278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F683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0D3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.187546e-12</w:t>
            </w:r>
          </w:p>
        </w:tc>
      </w:tr>
      <w:tr w:rsidR="00FA5AD9" w:rsidRPr="00FA5AD9" w14:paraId="2EE59418" w14:textId="77777777" w:rsidTr="001A3656">
        <w:trPr>
          <w:trHeight w:val="284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8981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000D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E6CA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099620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A8C5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6F1B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4134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731641e-11</w:t>
            </w:r>
          </w:p>
        </w:tc>
      </w:tr>
      <w:tr w:rsidR="00FA5AD9" w:rsidRPr="00FA5AD9" w14:paraId="6EB81F43" w14:textId="77777777" w:rsidTr="001A3656">
        <w:trPr>
          <w:trHeight w:val="275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F20C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8634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497F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27533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6D96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E921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66D9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6.667104e-11</w:t>
            </w:r>
          </w:p>
        </w:tc>
      </w:tr>
      <w:tr w:rsidR="00FA5AD9" w:rsidRPr="00FA5AD9" w14:paraId="1D182051" w14:textId="77777777" w:rsidTr="001A3656">
        <w:trPr>
          <w:trHeight w:val="282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4378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Head 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height</w:t>
            </w:r>
            <w:proofErr w:type="spellEnd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 xml:space="preserve"> T/</w:t>
            </w:r>
            <w:proofErr w:type="spellStart"/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Ctrl</w:t>
            </w:r>
            <w:proofErr w:type="spellEnd"/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2854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F5207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852525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AA59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F83E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,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3D39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.651884e-11</w:t>
            </w:r>
          </w:p>
        </w:tc>
      </w:tr>
      <w:tr w:rsidR="00FA5AD9" w:rsidRPr="00FA5AD9" w14:paraId="2E109826" w14:textId="77777777" w:rsidTr="001A3656">
        <w:trPr>
          <w:trHeight w:val="288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C979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NPCI</w:t>
            </w:r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F953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BCB9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743226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D9E8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1F2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3A01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438137e-08</w:t>
            </w:r>
          </w:p>
        </w:tc>
      </w:tr>
      <w:tr w:rsidR="00FA5AD9" w:rsidRPr="00FA5AD9" w14:paraId="13E8DB90" w14:textId="77777777" w:rsidTr="001A3656">
        <w:trPr>
          <w:trHeight w:val="280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9B9D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NPCI</w:t>
            </w:r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AD38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2CABF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156363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8EB4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64D12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77C5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722674e-08</w:t>
            </w:r>
          </w:p>
        </w:tc>
      </w:tr>
      <w:tr w:rsidR="00FA5AD9" w:rsidRPr="00FA5AD9" w14:paraId="17288160" w14:textId="77777777" w:rsidTr="001A3656">
        <w:trPr>
          <w:trHeight w:val="271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D64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NPCI</w:t>
            </w:r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7B5F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6E3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05352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E0C48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9CBC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B2574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3.841432e-08</w:t>
            </w:r>
          </w:p>
        </w:tc>
      </w:tr>
      <w:tr w:rsidR="00FA5AD9" w:rsidRPr="00FA5AD9" w14:paraId="5884B1C0" w14:textId="77777777" w:rsidTr="001A3656">
        <w:trPr>
          <w:trHeight w:val="292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7F62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NPCI</w:t>
            </w:r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F09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F5E7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06026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8E3DB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A51D3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5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202DE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.549761e-08</w:t>
            </w:r>
          </w:p>
        </w:tc>
      </w:tr>
      <w:tr w:rsidR="00FA5AD9" w:rsidRPr="00FA5AD9" w14:paraId="250BFD12" w14:textId="77777777" w:rsidTr="001A3656">
        <w:trPr>
          <w:trHeight w:val="584"/>
        </w:trPr>
        <w:tc>
          <w:tcPr>
            <w:tcW w:w="2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3E7F1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PSRI</w:t>
            </w:r>
          </w:p>
        </w:tc>
        <w:tc>
          <w:tcPr>
            <w:tcW w:w="12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5F68C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0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02535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495145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065F9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50E40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11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06C6A" w14:textId="77777777" w:rsidR="00FA5AD9" w:rsidRPr="00FA5AD9" w:rsidRDefault="00FA5AD9" w:rsidP="00FA5AD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FA5AD9">
              <w:rPr>
                <w:rFonts w:ascii="Calibri" w:eastAsia="Times New Roman" w:hAnsi="Calibri" w:cs="Calibri"/>
                <w:color w:val="000000"/>
                <w:kern w:val="24"/>
                <w:lang w:eastAsia="it-IT"/>
              </w:rPr>
              <w:t>2.792331e-08</w:t>
            </w:r>
          </w:p>
        </w:tc>
      </w:tr>
    </w:tbl>
    <w:p w14:paraId="4582CD5B" w14:textId="77777777" w:rsidR="009B5F51" w:rsidRDefault="009B5F51"/>
    <w:sectPr w:rsidR="009B5F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B2F"/>
    <w:rsid w:val="000C7B2F"/>
    <w:rsid w:val="001A3656"/>
    <w:rsid w:val="009B5F51"/>
    <w:rsid w:val="00A36987"/>
    <w:rsid w:val="00FA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8085E"/>
  <w15:chartTrackingRefBased/>
  <w15:docId w15:val="{0756A4CE-0C78-42F3-AEA4-1026EEB9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pparotto</dc:creator>
  <cp:keywords/>
  <dc:description/>
  <cp:lastModifiedBy>Marco Giovannetti</cp:lastModifiedBy>
  <cp:revision>4</cp:revision>
  <dcterms:created xsi:type="dcterms:W3CDTF">2025-04-01T14:03:00Z</dcterms:created>
  <dcterms:modified xsi:type="dcterms:W3CDTF">2025-04-01T14:41:00Z</dcterms:modified>
</cp:coreProperties>
</file>